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BE584" w14:textId="3F8803D6" w:rsidR="00CB1E40" w:rsidRPr="003D55A6" w:rsidRDefault="00723401" w:rsidP="00723401">
      <w:p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CTAB Extraction Protocol</w:t>
      </w:r>
    </w:p>
    <w:p w14:paraId="2C4137DB" w14:textId="1A7AAC8A" w:rsidR="00723401" w:rsidRPr="003D55A6" w:rsidRDefault="0072340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Place CTAB buffer in 60°C water bath for 30 min before use</w:t>
      </w:r>
    </w:p>
    <w:p w14:paraId="04AD0BA0" w14:textId="327CCF94" w:rsidR="00723401" w:rsidRPr="003D55A6" w:rsidRDefault="0072340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Place tissue or specimen in 1.5-ml microtube</w:t>
      </w:r>
    </w:p>
    <w:p w14:paraId="5A289123" w14:textId="693C3C1B" w:rsidR="00723401" w:rsidRPr="003D55A6" w:rsidRDefault="0072340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Add 300ul CTAB buffer to each tube</w:t>
      </w:r>
    </w:p>
    <w:p w14:paraId="767E25BA" w14:textId="793441F2" w:rsidR="00723401" w:rsidRPr="003D55A6" w:rsidRDefault="0072340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Grind specimen with pestle.</w:t>
      </w:r>
    </w:p>
    <w:p w14:paraId="06B488DD" w14:textId="57CDC701" w:rsidR="00723401" w:rsidRPr="003D55A6" w:rsidRDefault="0072340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Cover tubes and incubate at 60°C for at least 1h</w:t>
      </w:r>
    </w:p>
    <w:p w14:paraId="367CEB32" w14:textId="43EA945B" w:rsidR="00723401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Add 300ul of sterile molecular grade water</w:t>
      </w:r>
    </w:p>
    <w:p w14:paraId="4E1366F9" w14:textId="00D48F81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Add 300ul of phenol, mix well, centrifuge for 10 min. Extract supernatant (top layer) and place in a new tube.</w:t>
      </w:r>
    </w:p>
    <w:p w14:paraId="5D8ADB9C" w14:textId="25B827E5" w:rsidR="00E24712" w:rsidRPr="003D55A6" w:rsidRDefault="00E24712" w:rsidP="00E24712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 xml:space="preserve">Add 300ul phenol-chloroform-isoamyl, mix well, and centrifuge for 10 min. </w:t>
      </w:r>
      <w:r w:rsidRPr="003D55A6">
        <w:rPr>
          <w:rFonts w:ascii="Arial" w:hAnsi="Arial" w:cs="Arial"/>
          <w:sz w:val="22"/>
          <w:szCs w:val="22"/>
        </w:rPr>
        <w:t>Extract supernatant (top layer) and place in a new tube.</w:t>
      </w:r>
    </w:p>
    <w:p w14:paraId="5FF16E8D" w14:textId="3789CFE7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Add 300ul chloroform-isoamyl</w:t>
      </w:r>
      <w:r w:rsidRPr="003D55A6">
        <w:rPr>
          <w:rFonts w:ascii="Arial" w:hAnsi="Arial" w:cs="Arial"/>
          <w:sz w:val="22"/>
          <w:szCs w:val="22"/>
        </w:rPr>
        <w:t xml:space="preserve"> (24:1) to each tube, and shake by inverting for 2 min. Centrifuge for 10 min.</w:t>
      </w:r>
    </w:p>
    <w:p w14:paraId="4D52D19A" w14:textId="76CAF16F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 xml:space="preserve">Label a new set of 1.5ml microtubes. Add 25ul 3M </w:t>
      </w:r>
      <w:proofErr w:type="spellStart"/>
      <w:r w:rsidRPr="003D55A6">
        <w:rPr>
          <w:rFonts w:ascii="Arial" w:hAnsi="Arial" w:cs="Arial"/>
          <w:sz w:val="22"/>
          <w:szCs w:val="22"/>
        </w:rPr>
        <w:t>NaOAc</w:t>
      </w:r>
      <w:proofErr w:type="spellEnd"/>
      <w:r w:rsidRPr="003D55A6">
        <w:rPr>
          <w:rFonts w:ascii="Arial" w:hAnsi="Arial" w:cs="Arial"/>
          <w:sz w:val="22"/>
          <w:szCs w:val="22"/>
        </w:rPr>
        <w:t xml:space="preserve"> and 600ul of 100% Ethanol (kept at -80C freezer) to each tube</w:t>
      </w:r>
    </w:p>
    <w:p w14:paraId="41AB5195" w14:textId="536595C2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 xml:space="preserve">Take aqueous (top) </w:t>
      </w:r>
      <w:r w:rsidR="007427C8" w:rsidRPr="003D55A6">
        <w:rPr>
          <w:rFonts w:ascii="Arial" w:hAnsi="Arial" w:cs="Arial"/>
          <w:sz w:val="22"/>
          <w:szCs w:val="22"/>
        </w:rPr>
        <w:t>phase</w:t>
      </w:r>
      <w:r w:rsidRPr="003D55A6">
        <w:rPr>
          <w:rFonts w:ascii="Arial" w:hAnsi="Arial" w:cs="Arial"/>
          <w:sz w:val="22"/>
          <w:szCs w:val="22"/>
        </w:rPr>
        <w:t xml:space="preserve"> from step 9 and add to the tubes from step 10. Be sure not to disturb the interphase to avoid picking up lipids.</w:t>
      </w:r>
    </w:p>
    <w:p w14:paraId="3D235975" w14:textId="0B4FBD83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Place at -20°C for 20 min to overnight to precipitate</w:t>
      </w:r>
    </w:p>
    <w:p w14:paraId="0898C0EF" w14:textId="320E3ED8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Centrifuge at high speed for 3 min</w:t>
      </w:r>
    </w:p>
    <w:p w14:paraId="41386BFD" w14:textId="2C277A97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Decant fluid from DNA pellet and draw off remainder by pipetting (watch that the pellet does not float free from the bottom of the tube).</w:t>
      </w:r>
    </w:p>
    <w:p w14:paraId="0E633AEE" w14:textId="2DDEA086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 xml:space="preserve">Add 200ul of 70% Ethanol and wash the pellet by gently inverting the closed tube several times, even if you </w:t>
      </w:r>
      <w:proofErr w:type="gramStart"/>
      <w:r w:rsidRPr="003D55A6">
        <w:rPr>
          <w:rFonts w:ascii="Arial" w:hAnsi="Arial" w:cs="Arial"/>
          <w:sz w:val="22"/>
          <w:szCs w:val="22"/>
        </w:rPr>
        <w:t>have to</w:t>
      </w:r>
      <w:proofErr w:type="gramEnd"/>
      <w:r w:rsidRPr="003D55A6">
        <w:rPr>
          <w:rFonts w:ascii="Arial" w:hAnsi="Arial" w:cs="Arial"/>
          <w:sz w:val="22"/>
          <w:szCs w:val="22"/>
        </w:rPr>
        <w:t xml:space="preserve"> flick the bottom of the tube to get the pellet to float free.</w:t>
      </w:r>
    </w:p>
    <w:p w14:paraId="194596C4" w14:textId="4D544BE5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Centrifuge at medium to high speed for 2 minutes</w:t>
      </w:r>
    </w:p>
    <w:p w14:paraId="61DE9510" w14:textId="182DA01F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Pour off ethanol and remove excess with pipette (do not dump pellet into waste)</w:t>
      </w:r>
    </w:p>
    <w:p w14:paraId="0E75DC77" w14:textId="10388309" w:rsidR="00E24712" w:rsidRPr="003D55A6" w:rsidRDefault="00E24712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Dry in oven at 65-70</w:t>
      </w:r>
      <w:r w:rsidR="00FA1FE1" w:rsidRPr="003D55A6">
        <w:rPr>
          <w:rFonts w:ascii="Arial" w:hAnsi="Arial" w:cs="Arial"/>
          <w:sz w:val="22"/>
          <w:szCs w:val="22"/>
        </w:rPr>
        <w:t>°C for ~5 min to remove excess Ethanol</w:t>
      </w:r>
    </w:p>
    <w:p w14:paraId="3A88B7E0" w14:textId="37BA891F" w:rsidR="00FA1FE1" w:rsidRPr="003D55A6" w:rsidRDefault="00FA1FE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>Add 75ul of sterile water, 1x TE, or a low TE buffer such as Qiagen’s EB buffer.</w:t>
      </w:r>
    </w:p>
    <w:p w14:paraId="374B1D5A" w14:textId="5AD8FB7E" w:rsidR="00FA1FE1" w:rsidRPr="003D55A6" w:rsidRDefault="00FA1FE1" w:rsidP="0072340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 xml:space="preserve">Incubate at </w:t>
      </w:r>
      <w:r w:rsidRPr="003D55A6">
        <w:rPr>
          <w:rFonts w:ascii="Arial" w:hAnsi="Arial" w:cs="Arial"/>
          <w:sz w:val="22"/>
          <w:szCs w:val="22"/>
        </w:rPr>
        <w:t>65-70°C</w:t>
      </w:r>
      <w:r w:rsidRPr="003D55A6">
        <w:rPr>
          <w:rFonts w:ascii="Arial" w:hAnsi="Arial" w:cs="Arial"/>
          <w:sz w:val="22"/>
          <w:szCs w:val="22"/>
        </w:rPr>
        <w:t xml:space="preserve"> for 1 h to overnight to resuspend DNA.</w:t>
      </w:r>
    </w:p>
    <w:p w14:paraId="3443E021" w14:textId="77777777" w:rsidR="00723401" w:rsidRPr="003D55A6" w:rsidRDefault="00723401" w:rsidP="00723401">
      <w:pPr>
        <w:rPr>
          <w:rFonts w:ascii="Arial" w:hAnsi="Arial" w:cs="Arial"/>
          <w:sz w:val="22"/>
          <w:szCs w:val="22"/>
        </w:rPr>
      </w:pPr>
    </w:p>
    <w:p w14:paraId="5950C29E" w14:textId="77777777" w:rsidR="00723401" w:rsidRPr="003D55A6" w:rsidRDefault="00723401" w:rsidP="00723401">
      <w:pPr>
        <w:rPr>
          <w:rFonts w:ascii="Arial" w:hAnsi="Arial" w:cs="Arial"/>
          <w:sz w:val="22"/>
          <w:szCs w:val="22"/>
        </w:rPr>
      </w:pPr>
    </w:p>
    <w:p w14:paraId="141E9E70" w14:textId="047CE939" w:rsidR="00723401" w:rsidRPr="003D55A6" w:rsidRDefault="00186B41" w:rsidP="00723401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3D55A6">
        <w:rPr>
          <w:rFonts w:ascii="Arial" w:hAnsi="Arial" w:cs="Arial"/>
          <w:b/>
          <w:bCs/>
          <w:sz w:val="22"/>
          <w:szCs w:val="22"/>
          <w:u w:val="single"/>
        </w:rPr>
        <w:t>Reagents/consumables</w:t>
      </w:r>
    </w:p>
    <w:p w14:paraId="72B88FEE" w14:textId="7058A77F" w:rsidR="00723401" w:rsidRPr="00723401" w:rsidRDefault="00723401" w:rsidP="00723401">
      <w:pPr>
        <w:rPr>
          <w:rFonts w:ascii="Arial" w:hAnsi="Arial" w:cs="Arial"/>
          <w:sz w:val="22"/>
          <w:szCs w:val="22"/>
        </w:rPr>
      </w:pPr>
      <w:r w:rsidRPr="00723401">
        <w:rPr>
          <w:rFonts w:ascii="Arial" w:hAnsi="Arial" w:cs="Arial"/>
          <w:sz w:val="22"/>
          <w:szCs w:val="22"/>
        </w:rPr>
        <w:t>DWK Life Sciences Kimble™ Kontes™ Pellet Pestle™</w:t>
      </w:r>
    </w:p>
    <w:p w14:paraId="2D76A53C" w14:textId="77777777" w:rsidR="00723401" w:rsidRPr="00723401" w:rsidRDefault="00723401" w:rsidP="00723401">
      <w:pPr>
        <w:rPr>
          <w:rFonts w:ascii="Arial" w:hAnsi="Arial" w:cs="Arial"/>
          <w:sz w:val="22"/>
          <w:szCs w:val="22"/>
        </w:rPr>
      </w:pPr>
      <w:r w:rsidRPr="00723401">
        <w:rPr>
          <w:rFonts w:ascii="Arial" w:hAnsi="Arial" w:cs="Arial"/>
          <w:sz w:val="22"/>
          <w:szCs w:val="22"/>
        </w:rPr>
        <w:t>Use to resuspend protein and DNA pellets or grind soft tissue in microcentrifuge tubes</w:t>
      </w:r>
    </w:p>
    <w:p w14:paraId="3BADA75E" w14:textId="77777777" w:rsidR="00723401" w:rsidRPr="003D55A6" w:rsidRDefault="00723401" w:rsidP="00723401">
      <w:pPr>
        <w:rPr>
          <w:rFonts w:ascii="Arial" w:hAnsi="Arial" w:cs="Arial"/>
          <w:sz w:val="22"/>
          <w:szCs w:val="22"/>
        </w:rPr>
      </w:pPr>
      <w:r w:rsidRPr="00723401">
        <w:rPr>
          <w:rFonts w:ascii="Arial" w:hAnsi="Arial" w:cs="Arial"/>
          <w:sz w:val="22"/>
          <w:szCs w:val="22"/>
        </w:rPr>
        <w:t>Supplier:  DWK Life Sciences 7495200000</w:t>
      </w:r>
    </w:p>
    <w:p w14:paraId="2F9E4229" w14:textId="77777777" w:rsidR="00186B41" w:rsidRPr="003D55A6" w:rsidRDefault="00186B41" w:rsidP="00723401">
      <w:pPr>
        <w:rPr>
          <w:rFonts w:ascii="Arial" w:hAnsi="Arial" w:cs="Arial"/>
          <w:sz w:val="22"/>
          <w:szCs w:val="22"/>
        </w:rPr>
      </w:pPr>
    </w:p>
    <w:p w14:paraId="372CFF18" w14:textId="4BC4445E" w:rsidR="00186B41" w:rsidRPr="003D55A6" w:rsidRDefault="00186B41" w:rsidP="00723401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3D55A6">
        <w:rPr>
          <w:rFonts w:ascii="Arial" w:hAnsi="Arial" w:cs="Arial"/>
          <w:b/>
          <w:bCs/>
          <w:sz w:val="22"/>
          <w:szCs w:val="22"/>
          <w:u w:val="single"/>
        </w:rPr>
        <w:t>CTAB Isolation buffer 2X</w:t>
      </w:r>
    </w:p>
    <w:p w14:paraId="4519F570" w14:textId="5F9D741F" w:rsidR="00186B41" w:rsidRPr="00186B41" w:rsidRDefault="00186B41" w:rsidP="00186B41">
      <w:pPr>
        <w:rPr>
          <w:rFonts w:ascii="Arial" w:hAnsi="Arial" w:cs="Arial"/>
          <w:sz w:val="22"/>
          <w:szCs w:val="22"/>
        </w:rPr>
      </w:pPr>
      <w:r w:rsidRPr="003D55A6">
        <w:rPr>
          <w:rFonts w:ascii="Arial" w:hAnsi="Arial" w:cs="Arial"/>
          <w:sz w:val="22"/>
          <w:szCs w:val="22"/>
        </w:rPr>
        <w:t xml:space="preserve">Based on </w:t>
      </w:r>
      <w:proofErr w:type="spellStart"/>
      <w:r w:rsidRPr="00186B41">
        <w:rPr>
          <w:rFonts w:ascii="Arial" w:hAnsi="Arial" w:cs="Arial"/>
          <w:sz w:val="22"/>
          <w:szCs w:val="22"/>
        </w:rPr>
        <w:t>Coffroth</w:t>
      </w:r>
      <w:proofErr w:type="spellEnd"/>
      <w:r w:rsidRPr="00186B41">
        <w:rPr>
          <w:rFonts w:ascii="Arial" w:hAnsi="Arial" w:cs="Arial"/>
          <w:sz w:val="22"/>
          <w:szCs w:val="22"/>
        </w:rPr>
        <w:t xml:space="preserve"> et al. 1992</w:t>
      </w:r>
      <w:r w:rsidRPr="003D55A6">
        <w:rPr>
          <w:rFonts w:ascii="Arial" w:hAnsi="Arial" w:cs="Arial"/>
          <w:sz w:val="22"/>
          <w:szCs w:val="22"/>
        </w:rPr>
        <w:t>.</w:t>
      </w:r>
      <w:r w:rsidRPr="00186B41">
        <w:rPr>
          <w:rFonts w:ascii="Arial" w:hAnsi="Arial" w:cs="Arial"/>
          <w:sz w:val="22"/>
          <w:szCs w:val="22"/>
        </w:rPr>
        <w:t xml:space="preserve"> Marine Biology 114: 317-325</w:t>
      </w:r>
    </w:p>
    <w:p w14:paraId="04E537D2" w14:textId="77777777" w:rsidR="00186B41" w:rsidRPr="003D55A6" w:rsidRDefault="00186B41" w:rsidP="00186B41">
      <w:pPr>
        <w:rPr>
          <w:rFonts w:ascii="Arial" w:hAnsi="Arial" w:cs="Arial"/>
          <w:sz w:val="22"/>
          <w:szCs w:val="22"/>
        </w:rPr>
      </w:pPr>
    </w:p>
    <w:p w14:paraId="0FE9AC85" w14:textId="35F4A185" w:rsidR="00186B41" w:rsidRPr="00186B41" w:rsidRDefault="00186B41" w:rsidP="00186B41">
      <w:pPr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End concentrations: For 100 ml buffer mix:</w:t>
      </w:r>
    </w:p>
    <w:p w14:paraId="128C3433" w14:textId="71E24245" w:rsidR="00186B41" w:rsidRPr="00186B41" w:rsidRDefault="00186B41" w:rsidP="00186B41">
      <w:pPr>
        <w:tabs>
          <w:tab w:val="left" w:pos="1170"/>
          <w:tab w:val="left" w:pos="1260"/>
          <w:tab w:val="left" w:pos="7290"/>
          <w:tab w:val="left" w:pos="7560"/>
        </w:tabs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1.4 M</w:t>
      </w:r>
      <w:r w:rsidRPr="003D55A6">
        <w:rPr>
          <w:rFonts w:ascii="Arial" w:hAnsi="Arial" w:cs="Arial"/>
          <w:sz w:val="22"/>
          <w:szCs w:val="22"/>
        </w:rPr>
        <w:tab/>
      </w:r>
      <w:r w:rsidRPr="00186B41">
        <w:rPr>
          <w:rFonts w:ascii="Arial" w:hAnsi="Arial" w:cs="Arial"/>
          <w:sz w:val="22"/>
          <w:szCs w:val="22"/>
        </w:rPr>
        <w:t>NaCl</w:t>
      </w:r>
      <w:r w:rsidRPr="003D55A6">
        <w:rPr>
          <w:rFonts w:ascii="Arial" w:hAnsi="Arial" w:cs="Arial"/>
          <w:sz w:val="22"/>
          <w:szCs w:val="22"/>
        </w:rPr>
        <w:tab/>
        <w:t>8.182g</w:t>
      </w:r>
    </w:p>
    <w:p w14:paraId="27BB3FC0" w14:textId="1BD321B7" w:rsidR="00186B41" w:rsidRPr="00186B41" w:rsidRDefault="00186B41" w:rsidP="00186B41">
      <w:pPr>
        <w:tabs>
          <w:tab w:val="left" w:pos="1170"/>
          <w:tab w:val="left" w:pos="1260"/>
          <w:tab w:val="left" w:pos="7290"/>
          <w:tab w:val="left" w:pos="7560"/>
        </w:tabs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20 mM</w:t>
      </w:r>
      <w:r w:rsidRPr="003D55A6">
        <w:rPr>
          <w:rFonts w:ascii="Arial" w:hAnsi="Arial" w:cs="Arial"/>
          <w:sz w:val="22"/>
          <w:szCs w:val="22"/>
        </w:rPr>
        <w:tab/>
      </w:r>
      <w:r w:rsidRPr="00186B41">
        <w:rPr>
          <w:rFonts w:ascii="Arial" w:hAnsi="Arial" w:cs="Arial"/>
          <w:sz w:val="22"/>
          <w:szCs w:val="22"/>
        </w:rPr>
        <w:t>EDTA (pH 8)</w:t>
      </w:r>
      <w:r w:rsidRPr="003D55A6">
        <w:rPr>
          <w:rFonts w:ascii="Arial" w:hAnsi="Arial" w:cs="Arial"/>
          <w:sz w:val="22"/>
          <w:szCs w:val="22"/>
        </w:rPr>
        <w:tab/>
        <w:t>0.74g</w:t>
      </w:r>
    </w:p>
    <w:p w14:paraId="55897D91" w14:textId="44CE512F" w:rsidR="00186B41" w:rsidRPr="00186B41" w:rsidRDefault="00186B41" w:rsidP="00186B41">
      <w:pPr>
        <w:tabs>
          <w:tab w:val="left" w:pos="1170"/>
          <w:tab w:val="left" w:pos="1260"/>
          <w:tab w:val="left" w:pos="7290"/>
          <w:tab w:val="left" w:pos="7560"/>
        </w:tabs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100 mM</w:t>
      </w:r>
      <w:r w:rsidRPr="003D55A6">
        <w:rPr>
          <w:rFonts w:ascii="Arial" w:hAnsi="Arial" w:cs="Arial"/>
          <w:sz w:val="22"/>
          <w:szCs w:val="22"/>
        </w:rPr>
        <w:tab/>
      </w:r>
      <w:r w:rsidRPr="00186B41">
        <w:rPr>
          <w:rFonts w:ascii="Arial" w:hAnsi="Arial" w:cs="Arial"/>
          <w:sz w:val="22"/>
          <w:szCs w:val="22"/>
        </w:rPr>
        <w:t>Tris/HCl (pH 8)</w:t>
      </w:r>
      <w:r w:rsidRPr="003D55A6">
        <w:rPr>
          <w:rFonts w:ascii="Arial" w:hAnsi="Arial" w:cs="Arial"/>
          <w:sz w:val="22"/>
          <w:szCs w:val="22"/>
        </w:rPr>
        <w:tab/>
        <w:t>1.21g</w:t>
      </w:r>
    </w:p>
    <w:p w14:paraId="16A31532" w14:textId="70B6BE4B" w:rsidR="00186B41" w:rsidRPr="00186B41" w:rsidRDefault="00186B41" w:rsidP="00186B41">
      <w:pPr>
        <w:tabs>
          <w:tab w:val="left" w:pos="1170"/>
          <w:tab w:val="left" w:pos="1260"/>
          <w:tab w:val="left" w:pos="7290"/>
          <w:tab w:val="left" w:pos="7560"/>
        </w:tabs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2% (w/v)</w:t>
      </w:r>
      <w:r w:rsidRPr="003D55A6">
        <w:rPr>
          <w:rFonts w:ascii="Arial" w:hAnsi="Arial" w:cs="Arial"/>
          <w:sz w:val="22"/>
          <w:szCs w:val="22"/>
        </w:rPr>
        <w:tab/>
      </w:r>
      <w:r w:rsidRPr="003D55A6">
        <w:rPr>
          <w:rFonts w:ascii="Arial" w:hAnsi="Arial" w:cs="Arial"/>
          <w:sz w:val="22"/>
          <w:szCs w:val="22"/>
        </w:rPr>
        <w:t>Hexadecyltrimethylammonium bromide</w:t>
      </w:r>
      <w:r w:rsidRPr="003D55A6">
        <w:rPr>
          <w:rFonts w:ascii="Arial" w:hAnsi="Arial" w:cs="Arial"/>
          <w:sz w:val="22"/>
          <w:szCs w:val="22"/>
        </w:rPr>
        <w:t xml:space="preserve"> </w:t>
      </w:r>
      <w:r w:rsidRPr="00186B41">
        <w:rPr>
          <w:rFonts w:ascii="Arial" w:hAnsi="Arial" w:cs="Arial"/>
          <w:sz w:val="22"/>
          <w:szCs w:val="22"/>
        </w:rPr>
        <w:t>CTAB powder</w:t>
      </w:r>
      <w:r w:rsidRPr="003D55A6">
        <w:rPr>
          <w:rFonts w:ascii="Arial" w:hAnsi="Arial" w:cs="Arial"/>
          <w:sz w:val="22"/>
          <w:szCs w:val="22"/>
        </w:rPr>
        <w:tab/>
      </w:r>
      <w:r w:rsidRPr="00186B41">
        <w:rPr>
          <w:rFonts w:ascii="Arial" w:hAnsi="Arial" w:cs="Arial"/>
          <w:sz w:val="22"/>
          <w:szCs w:val="22"/>
        </w:rPr>
        <w:t xml:space="preserve"> 2 g</w:t>
      </w:r>
    </w:p>
    <w:p w14:paraId="0970D9C3" w14:textId="77777777" w:rsidR="00186B41" w:rsidRPr="00186B41" w:rsidRDefault="00186B41" w:rsidP="00186B41">
      <w:pPr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  <w:u w:val="single"/>
        </w:rPr>
        <w:t>Add after filter sterilization under a hood:</w:t>
      </w:r>
    </w:p>
    <w:p w14:paraId="495EC2F7" w14:textId="5A108124" w:rsidR="00186B41" w:rsidRPr="00186B41" w:rsidRDefault="00186B41" w:rsidP="00186B41">
      <w:pPr>
        <w:tabs>
          <w:tab w:val="left" w:pos="1170"/>
          <w:tab w:val="left" w:pos="7380"/>
        </w:tabs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0.2% (v/v)</w:t>
      </w:r>
      <w:r w:rsidRPr="003D55A6">
        <w:rPr>
          <w:rFonts w:ascii="Arial" w:hAnsi="Arial" w:cs="Arial"/>
          <w:sz w:val="22"/>
          <w:szCs w:val="22"/>
        </w:rPr>
        <w:tab/>
      </w:r>
      <w:r w:rsidRPr="00186B41">
        <w:rPr>
          <w:rFonts w:ascii="Arial" w:hAnsi="Arial" w:cs="Arial"/>
          <w:sz w:val="22"/>
          <w:szCs w:val="22"/>
        </w:rPr>
        <w:t>β-</w:t>
      </w:r>
      <w:proofErr w:type="spellStart"/>
      <w:r w:rsidRPr="00186B41">
        <w:rPr>
          <w:rFonts w:ascii="Arial" w:hAnsi="Arial" w:cs="Arial"/>
          <w:sz w:val="22"/>
          <w:szCs w:val="22"/>
        </w:rPr>
        <w:t>mercaptoethanol</w:t>
      </w:r>
      <w:proofErr w:type="spellEnd"/>
      <w:r w:rsidRPr="00186B41">
        <w:rPr>
          <w:rFonts w:ascii="Arial" w:hAnsi="Arial" w:cs="Arial"/>
          <w:sz w:val="22"/>
          <w:szCs w:val="22"/>
        </w:rPr>
        <w:t xml:space="preserve"> (</w:t>
      </w:r>
      <w:r w:rsidRPr="00186B41">
        <w:rPr>
          <w:rFonts w:ascii="Arial" w:hAnsi="Arial" w:cs="Arial"/>
          <w:sz w:val="22"/>
          <w:szCs w:val="22"/>
          <w:u w:val="single"/>
        </w:rPr>
        <w:t>TOXIC!!!</w:t>
      </w:r>
      <w:r w:rsidRPr="00186B41">
        <w:rPr>
          <w:rFonts w:ascii="Arial" w:hAnsi="Arial" w:cs="Arial"/>
          <w:sz w:val="22"/>
          <w:szCs w:val="22"/>
        </w:rPr>
        <w:t>)</w:t>
      </w:r>
      <w:r w:rsidRPr="003D55A6">
        <w:rPr>
          <w:rFonts w:ascii="Arial" w:hAnsi="Arial" w:cs="Arial"/>
          <w:sz w:val="22"/>
          <w:szCs w:val="22"/>
        </w:rPr>
        <w:tab/>
      </w:r>
      <w:r w:rsidRPr="00186B41">
        <w:rPr>
          <w:rFonts w:ascii="Arial" w:hAnsi="Arial" w:cs="Arial"/>
          <w:sz w:val="22"/>
          <w:szCs w:val="22"/>
        </w:rPr>
        <w:t>200 µl</w:t>
      </w:r>
    </w:p>
    <w:p w14:paraId="536A4F40" w14:textId="7690270F" w:rsidR="00186B41" w:rsidRPr="00186B41" w:rsidRDefault="00186B41" w:rsidP="00186B41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Add ddH</w:t>
      </w:r>
      <w:r w:rsidRPr="00186B41">
        <w:rPr>
          <w:rFonts w:ascii="Arial" w:hAnsi="Arial" w:cs="Arial"/>
          <w:sz w:val="22"/>
          <w:szCs w:val="22"/>
          <w:vertAlign w:val="subscript"/>
        </w:rPr>
        <w:t>2</w:t>
      </w:r>
      <w:r w:rsidRPr="00186B41">
        <w:rPr>
          <w:rFonts w:ascii="Arial" w:hAnsi="Arial" w:cs="Arial"/>
          <w:sz w:val="22"/>
          <w:szCs w:val="22"/>
        </w:rPr>
        <w:t>O to just under 100</w:t>
      </w:r>
      <w:r w:rsidRPr="003D55A6">
        <w:rPr>
          <w:rFonts w:ascii="Arial" w:hAnsi="Arial" w:cs="Arial"/>
          <w:sz w:val="22"/>
          <w:szCs w:val="22"/>
        </w:rPr>
        <w:t xml:space="preserve"> </w:t>
      </w:r>
      <w:r w:rsidRPr="00186B41">
        <w:rPr>
          <w:rFonts w:ascii="Arial" w:hAnsi="Arial" w:cs="Arial"/>
          <w:sz w:val="22"/>
          <w:szCs w:val="22"/>
        </w:rPr>
        <w:t>ml.</w:t>
      </w:r>
    </w:p>
    <w:p w14:paraId="306F3C11" w14:textId="77777777" w:rsidR="00186B41" w:rsidRPr="00186B41" w:rsidRDefault="00186B41" w:rsidP="00186B41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Warm to 65°C under stirring to bring the CTAB into solution.</w:t>
      </w:r>
    </w:p>
    <w:p w14:paraId="36602EA5" w14:textId="4E91FB12" w:rsidR="00186B41" w:rsidRPr="00186B41" w:rsidRDefault="00186B41" w:rsidP="00186B41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>Once dissolved, bring final volume to 100</w:t>
      </w:r>
      <w:r w:rsidRPr="003D55A6">
        <w:rPr>
          <w:rFonts w:ascii="Arial" w:hAnsi="Arial" w:cs="Arial"/>
          <w:sz w:val="22"/>
          <w:szCs w:val="22"/>
        </w:rPr>
        <w:t xml:space="preserve"> </w:t>
      </w:r>
      <w:r w:rsidRPr="00186B41">
        <w:rPr>
          <w:rFonts w:ascii="Arial" w:hAnsi="Arial" w:cs="Arial"/>
          <w:sz w:val="22"/>
          <w:szCs w:val="22"/>
        </w:rPr>
        <w:t>ml using a graduated cylinder.</w:t>
      </w:r>
    </w:p>
    <w:p w14:paraId="22EA3AF2" w14:textId="7FDBF5C5" w:rsidR="00186B41" w:rsidRPr="00186B41" w:rsidRDefault="00186B41" w:rsidP="00186B41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86B41">
        <w:rPr>
          <w:rFonts w:ascii="Arial" w:hAnsi="Arial" w:cs="Arial"/>
          <w:sz w:val="22"/>
          <w:szCs w:val="22"/>
        </w:rPr>
        <w:t xml:space="preserve">Filter </w:t>
      </w:r>
      <w:proofErr w:type="gramStart"/>
      <w:r w:rsidRPr="00186B41">
        <w:rPr>
          <w:rFonts w:ascii="Arial" w:hAnsi="Arial" w:cs="Arial"/>
          <w:sz w:val="22"/>
          <w:szCs w:val="22"/>
        </w:rPr>
        <w:t>sterilize</w:t>
      </w:r>
      <w:proofErr w:type="gramEnd"/>
      <w:r w:rsidRPr="00186B41">
        <w:rPr>
          <w:rFonts w:ascii="Arial" w:hAnsi="Arial" w:cs="Arial"/>
          <w:sz w:val="22"/>
          <w:szCs w:val="22"/>
        </w:rPr>
        <w:t xml:space="preserve"> (0.2</w:t>
      </w:r>
      <w:r w:rsidRPr="003D55A6">
        <w:rPr>
          <w:rFonts w:ascii="Arial" w:hAnsi="Arial" w:cs="Arial"/>
          <w:sz w:val="22"/>
          <w:szCs w:val="22"/>
        </w:rPr>
        <w:t xml:space="preserve"> </w:t>
      </w:r>
      <w:r w:rsidRPr="00186B41">
        <w:rPr>
          <w:rFonts w:ascii="Arial" w:hAnsi="Arial" w:cs="Arial"/>
          <w:sz w:val="22"/>
          <w:szCs w:val="22"/>
        </w:rPr>
        <w:t>µm) into sterile 50</w:t>
      </w:r>
      <w:r w:rsidRPr="003D55A6">
        <w:rPr>
          <w:rFonts w:ascii="Arial" w:hAnsi="Arial" w:cs="Arial"/>
          <w:sz w:val="22"/>
          <w:szCs w:val="22"/>
        </w:rPr>
        <w:t xml:space="preserve"> </w:t>
      </w:r>
      <w:r w:rsidRPr="00186B41">
        <w:rPr>
          <w:rFonts w:ascii="Arial" w:hAnsi="Arial" w:cs="Arial"/>
          <w:sz w:val="22"/>
          <w:szCs w:val="22"/>
        </w:rPr>
        <w:t>ml Falcon tubes and store at −20°C</w:t>
      </w:r>
      <w:r w:rsidRPr="003D55A6">
        <w:rPr>
          <w:rFonts w:ascii="Arial" w:hAnsi="Arial" w:cs="Arial"/>
          <w:sz w:val="22"/>
          <w:szCs w:val="22"/>
        </w:rPr>
        <w:t xml:space="preserve"> or 4C</w:t>
      </w:r>
      <w:r w:rsidRPr="00186B41">
        <w:rPr>
          <w:rFonts w:ascii="Arial" w:hAnsi="Arial" w:cs="Arial"/>
          <w:sz w:val="22"/>
          <w:szCs w:val="22"/>
        </w:rPr>
        <w:t>.</w:t>
      </w:r>
    </w:p>
    <w:p w14:paraId="0EE428F0" w14:textId="584A88DC" w:rsidR="00186B41" w:rsidRPr="00186B41" w:rsidRDefault="00186B41" w:rsidP="00186B41">
      <w:pPr>
        <w:rPr>
          <w:rFonts w:ascii="Arial" w:hAnsi="Arial" w:cs="Arial"/>
          <w:sz w:val="22"/>
          <w:szCs w:val="22"/>
        </w:rPr>
      </w:pPr>
    </w:p>
    <w:sectPr w:rsidR="00186B41" w:rsidRPr="00186B41" w:rsidSect="009B2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095180"/>
    <w:multiLevelType w:val="hybridMultilevel"/>
    <w:tmpl w:val="FCFC06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953D81"/>
    <w:multiLevelType w:val="multilevel"/>
    <w:tmpl w:val="8E0AC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7308361">
    <w:abstractNumId w:val="0"/>
  </w:num>
  <w:num w:numId="2" w16cid:durableId="19035220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1"/>
    <w:rsid w:val="00003481"/>
    <w:rsid w:val="000209D9"/>
    <w:rsid w:val="00037BF8"/>
    <w:rsid w:val="00067DFF"/>
    <w:rsid w:val="00075F72"/>
    <w:rsid w:val="0008060E"/>
    <w:rsid w:val="00090049"/>
    <w:rsid w:val="000B32AE"/>
    <w:rsid w:val="000E3BDE"/>
    <w:rsid w:val="000E66E1"/>
    <w:rsid w:val="00115E70"/>
    <w:rsid w:val="00121157"/>
    <w:rsid w:val="00133D8A"/>
    <w:rsid w:val="0013731F"/>
    <w:rsid w:val="0018246E"/>
    <w:rsid w:val="00186B41"/>
    <w:rsid w:val="001B5DCF"/>
    <w:rsid w:val="001C7B50"/>
    <w:rsid w:val="001D30FF"/>
    <w:rsid w:val="001D53D5"/>
    <w:rsid w:val="001E1AAB"/>
    <w:rsid w:val="001E4D14"/>
    <w:rsid w:val="001F0433"/>
    <w:rsid w:val="001F04EB"/>
    <w:rsid w:val="00232A5A"/>
    <w:rsid w:val="00233134"/>
    <w:rsid w:val="00242853"/>
    <w:rsid w:val="002850E6"/>
    <w:rsid w:val="002C2B8A"/>
    <w:rsid w:val="002C4B39"/>
    <w:rsid w:val="002D26A2"/>
    <w:rsid w:val="002F40FA"/>
    <w:rsid w:val="00300603"/>
    <w:rsid w:val="003074FF"/>
    <w:rsid w:val="003120D6"/>
    <w:rsid w:val="00324BCE"/>
    <w:rsid w:val="00340809"/>
    <w:rsid w:val="00371E70"/>
    <w:rsid w:val="0038040E"/>
    <w:rsid w:val="00392F3F"/>
    <w:rsid w:val="003B1388"/>
    <w:rsid w:val="003D3541"/>
    <w:rsid w:val="003D55A6"/>
    <w:rsid w:val="003E17B1"/>
    <w:rsid w:val="003E5A69"/>
    <w:rsid w:val="003F247F"/>
    <w:rsid w:val="00411C93"/>
    <w:rsid w:val="004178EE"/>
    <w:rsid w:val="00423206"/>
    <w:rsid w:val="0042487D"/>
    <w:rsid w:val="00430219"/>
    <w:rsid w:val="00433EEC"/>
    <w:rsid w:val="00475911"/>
    <w:rsid w:val="00485669"/>
    <w:rsid w:val="004A2190"/>
    <w:rsid w:val="004C51ED"/>
    <w:rsid w:val="004E4CA1"/>
    <w:rsid w:val="004F1A80"/>
    <w:rsid w:val="00513E6E"/>
    <w:rsid w:val="0051435C"/>
    <w:rsid w:val="005169D3"/>
    <w:rsid w:val="005279DF"/>
    <w:rsid w:val="005410F3"/>
    <w:rsid w:val="00547658"/>
    <w:rsid w:val="005611A4"/>
    <w:rsid w:val="0059306F"/>
    <w:rsid w:val="005A582F"/>
    <w:rsid w:val="005B3F0F"/>
    <w:rsid w:val="005D0B31"/>
    <w:rsid w:val="005E1FD3"/>
    <w:rsid w:val="005E3CF2"/>
    <w:rsid w:val="00611B08"/>
    <w:rsid w:val="00641FDB"/>
    <w:rsid w:val="0065088A"/>
    <w:rsid w:val="0065183C"/>
    <w:rsid w:val="00675538"/>
    <w:rsid w:val="006A1F93"/>
    <w:rsid w:val="006D3F6D"/>
    <w:rsid w:val="006F6256"/>
    <w:rsid w:val="006F655B"/>
    <w:rsid w:val="00711D55"/>
    <w:rsid w:val="00723401"/>
    <w:rsid w:val="007427C8"/>
    <w:rsid w:val="00751270"/>
    <w:rsid w:val="007932ED"/>
    <w:rsid w:val="007A332F"/>
    <w:rsid w:val="007B246F"/>
    <w:rsid w:val="007D56ED"/>
    <w:rsid w:val="007F5927"/>
    <w:rsid w:val="00873E95"/>
    <w:rsid w:val="00896BF4"/>
    <w:rsid w:val="008D4F70"/>
    <w:rsid w:val="008F30EB"/>
    <w:rsid w:val="00906DA7"/>
    <w:rsid w:val="00912AD1"/>
    <w:rsid w:val="009220B6"/>
    <w:rsid w:val="00944769"/>
    <w:rsid w:val="009561A7"/>
    <w:rsid w:val="009951F8"/>
    <w:rsid w:val="009B29D5"/>
    <w:rsid w:val="009F28F5"/>
    <w:rsid w:val="00A21E53"/>
    <w:rsid w:val="00A226D5"/>
    <w:rsid w:val="00A26DA3"/>
    <w:rsid w:val="00A5377B"/>
    <w:rsid w:val="00A64DFB"/>
    <w:rsid w:val="00A6521D"/>
    <w:rsid w:val="00A91E89"/>
    <w:rsid w:val="00AC3DC9"/>
    <w:rsid w:val="00B22C4A"/>
    <w:rsid w:val="00B244B1"/>
    <w:rsid w:val="00B4658C"/>
    <w:rsid w:val="00B50764"/>
    <w:rsid w:val="00B80F65"/>
    <w:rsid w:val="00BF6951"/>
    <w:rsid w:val="00C0599E"/>
    <w:rsid w:val="00C10123"/>
    <w:rsid w:val="00C1508B"/>
    <w:rsid w:val="00C34C7D"/>
    <w:rsid w:val="00C57479"/>
    <w:rsid w:val="00C61EEB"/>
    <w:rsid w:val="00C651A7"/>
    <w:rsid w:val="00C8095B"/>
    <w:rsid w:val="00C90ED9"/>
    <w:rsid w:val="00C95ECF"/>
    <w:rsid w:val="00CB1E40"/>
    <w:rsid w:val="00CD5271"/>
    <w:rsid w:val="00D00E8A"/>
    <w:rsid w:val="00D11033"/>
    <w:rsid w:val="00D2600D"/>
    <w:rsid w:val="00D948CD"/>
    <w:rsid w:val="00DB548E"/>
    <w:rsid w:val="00DE09DC"/>
    <w:rsid w:val="00DF2CF7"/>
    <w:rsid w:val="00DF5332"/>
    <w:rsid w:val="00E07418"/>
    <w:rsid w:val="00E14165"/>
    <w:rsid w:val="00E176B5"/>
    <w:rsid w:val="00E24712"/>
    <w:rsid w:val="00E26BDE"/>
    <w:rsid w:val="00EF1256"/>
    <w:rsid w:val="00F075DB"/>
    <w:rsid w:val="00F1681D"/>
    <w:rsid w:val="00F46156"/>
    <w:rsid w:val="00FA1FE1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8011C"/>
  <w15:chartTrackingRefBased/>
  <w15:docId w15:val="{2806BB30-F81B-5E49-BC78-4D73641F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90ED9"/>
    <w:pPr>
      <w:keepNext/>
      <w:keepLines/>
      <w:outlineLvl w:val="2"/>
    </w:pPr>
    <w:rPr>
      <w:rFonts w:eastAsiaTheme="majorEastAsia" w:cstheme="majorBidi"/>
      <w:i/>
      <w:color w:val="5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4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4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4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4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ED9"/>
    <w:rPr>
      <w:rFonts w:eastAsiaTheme="majorEastAsia" w:cstheme="majorBidi"/>
      <w:i/>
      <w:color w:val="500000"/>
    </w:rPr>
  </w:style>
  <w:style w:type="character" w:customStyle="1" w:styleId="Heading1Char">
    <w:name w:val="Heading 1 Char"/>
    <w:basedOn w:val="DefaultParagraphFont"/>
    <w:link w:val="Heading1"/>
    <w:uiPriority w:val="9"/>
    <w:rsid w:val="00723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4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4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4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86B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6B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7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3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3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4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8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6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3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4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1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7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1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9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4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07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6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155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1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8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36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12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2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9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3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7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0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3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5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s, Mariana</dc:creator>
  <cp:keywords/>
  <dc:description/>
  <cp:lastModifiedBy>Mateos, Mariana</cp:lastModifiedBy>
  <cp:revision>3</cp:revision>
  <dcterms:created xsi:type="dcterms:W3CDTF">2024-09-11T02:16:00Z</dcterms:created>
  <dcterms:modified xsi:type="dcterms:W3CDTF">2024-09-11T02:47:00Z</dcterms:modified>
</cp:coreProperties>
</file>